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6EA7E" w14:textId="71E3F641" w:rsidR="23DA7C44" w:rsidRPr="001E1B55" w:rsidRDefault="00A61586" w:rsidP="00A61586">
      <w:pPr>
        <w:jc w:val="center"/>
        <w:rPr>
          <w:b/>
          <w:bCs/>
        </w:rPr>
      </w:pPr>
      <w:r>
        <w:rPr>
          <w:b/>
          <w:bCs/>
        </w:rPr>
        <w:t>Risk of Bias Final Scores</w:t>
      </w:r>
    </w:p>
    <w:tbl>
      <w:tblPr>
        <w:tblStyle w:val="GridTable4-Accent1"/>
        <w:tblW w:w="9462" w:type="dxa"/>
        <w:tblLayout w:type="fixed"/>
        <w:tblLook w:val="06A0" w:firstRow="1" w:lastRow="0" w:firstColumn="1" w:lastColumn="0" w:noHBand="1" w:noVBand="1"/>
      </w:tblPr>
      <w:tblGrid>
        <w:gridCol w:w="2070"/>
        <w:gridCol w:w="1485"/>
        <w:gridCol w:w="1530"/>
        <w:gridCol w:w="1560"/>
        <w:gridCol w:w="1350"/>
        <w:gridCol w:w="1467"/>
      </w:tblGrid>
      <w:tr w:rsidR="23DA7C44" w14:paraId="5CFA8408" w14:textId="77777777" w:rsidTr="009108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44D1F677" w14:textId="43014C59" w:rsidR="6D2B9100" w:rsidRDefault="6D2B9100" w:rsidP="23DA7C44">
            <w:pPr>
              <w:jc w:val="center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STUDY</w:t>
            </w:r>
          </w:p>
        </w:tc>
        <w:tc>
          <w:tcPr>
            <w:tcW w:w="1485" w:type="dxa"/>
            <w:vAlign w:val="center"/>
          </w:tcPr>
          <w:p w14:paraId="5D01F826" w14:textId="012F714C" w:rsidR="6D2B9100" w:rsidRDefault="6D2B9100" w:rsidP="23DA7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SELECTION</w:t>
            </w:r>
            <w:r w:rsidR="04A9CF68" w:rsidRPr="23DA7C44">
              <w:rPr>
                <w:sz w:val="22"/>
                <w:szCs w:val="22"/>
              </w:rPr>
              <w:t xml:space="preserve"> (5)</w:t>
            </w:r>
          </w:p>
        </w:tc>
        <w:tc>
          <w:tcPr>
            <w:tcW w:w="1530" w:type="dxa"/>
            <w:vAlign w:val="center"/>
          </w:tcPr>
          <w:p w14:paraId="5242421B" w14:textId="67E8A936" w:rsidR="6D2B9100" w:rsidRDefault="6D2B9100" w:rsidP="23DA7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COMPARABILITY</w:t>
            </w:r>
            <w:r w:rsidR="7E8058EA" w:rsidRPr="23DA7C44">
              <w:rPr>
                <w:sz w:val="22"/>
                <w:szCs w:val="22"/>
              </w:rPr>
              <w:t xml:space="preserve"> (6)</w:t>
            </w:r>
          </w:p>
        </w:tc>
        <w:tc>
          <w:tcPr>
            <w:tcW w:w="1560" w:type="dxa"/>
            <w:vAlign w:val="center"/>
          </w:tcPr>
          <w:p w14:paraId="23811CC5" w14:textId="1C7AEF89" w:rsidR="6D2B9100" w:rsidRDefault="6D2B9100" w:rsidP="23DA7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OUTCOME</w:t>
            </w:r>
            <w:r w:rsidR="0D8C3F95" w:rsidRPr="23DA7C44">
              <w:rPr>
                <w:sz w:val="22"/>
                <w:szCs w:val="22"/>
              </w:rPr>
              <w:t xml:space="preserve"> (3)</w:t>
            </w:r>
          </w:p>
        </w:tc>
        <w:tc>
          <w:tcPr>
            <w:tcW w:w="1350" w:type="dxa"/>
            <w:vAlign w:val="center"/>
          </w:tcPr>
          <w:p w14:paraId="0B64B4F6" w14:textId="74589AF0" w:rsidR="6D2B9100" w:rsidRDefault="6D2B9100" w:rsidP="23DA7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FINAL SCORE</w:t>
            </w:r>
            <w:r w:rsidR="0539D784" w:rsidRPr="23DA7C44">
              <w:rPr>
                <w:sz w:val="22"/>
                <w:szCs w:val="22"/>
              </w:rPr>
              <w:t xml:space="preserve"> (14)</w:t>
            </w:r>
          </w:p>
        </w:tc>
        <w:tc>
          <w:tcPr>
            <w:tcW w:w="1467" w:type="dxa"/>
            <w:vAlign w:val="center"/>
          </w:tcPr>
          <w:p w14:paraId="08DF8A41" w14:textId="404EE14B" w:rsidR="6D2B9100" w:rsidRDefault="6D2B9100" w:rsidP="23DA7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 xml:space="preserve">RISK CATEGORY </w:t>
            </w:r>
          </w:p>
        </w:tc>
      </w:tr>
      <w:tr w:rsidR="23DA7C44" w14:paraId="683233D4" w14:textId="77777777" w:rsidTr="009108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21A67044" w14:textId="0877D7F0" w:rsidR="53F7E39C" w:rsidRDefault="53F7E39C" w:rsidP="23DA7C44">
            <w:pPr>
              <w:jc w:val="center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Ahern 2010</w:t>
            </w:r>
          </w:p>
        </w:tc>
        <w:tc>
          <w:tcPr>
            <w:tcW w:w="1485" w:type="dxa"/>
            <w:vAlign w:val="center"/>
          </w:tcPr>
          <w:p w14:paraId="78B375A3" w14:textId="3AF08D34" w:rsidR="42982C4D" w:rsidRDefault="42982C4D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1</w:t>
            </w:r>
          </w:p>
        </w:tc>
        <w:tc>
          <w:tcPr>
            <w:tcW w:w="1530" w:type="dxa"/>
            <w:vAlign w:val="center"/>
          </w:tcPr>
          <w:p w14:paraId="46A80F3F" w14:textId="05D15DDD" w:rsidR="42982C4D" w:rsidRDefault="42982C4D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4</w:t>
            </w:r>
          </w:p>
        </w:tc>
        <w:tc>
          <w:tcPr>
            <w:tcW w:w="1560" w:type="dxa"/>
            <w:vAlign w:val="center"/>
          </w:tcPr>
          <w:p w14:paraId="3CF47906" w14:textId="0A60297D" w:rsidR="42982C4D" w:rsidRDefault="42982C4D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350" w:type="dxa"/>
            <w:vAlign w:val="center"/>
          </w:tcPr>
          <w:p w14:paraId="74E1181D" w14:textId="083E5497" w:rsidR="42982C4D" w:rsidRDefault="42982C4D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8</w:t>
            </w:r>
          </w:p>
        </w:tc>
        <w:tc>
          <w:tcPr>
            <w:tcW w:w="1467" w:type="dxa"/>
            <w:vAlign w:val="center"/>
          </w:tcPr>
          <w:p w14:paraId="6861EA41" w14:textId="23F65909" w:rsidR="4DE5633F" w:rsidRDefault="4DE5633F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S</w:t>
            </w:r>
          </w:p>
        </w:tc>
      </w:tr>
      <w:tr w:rsidR="23DA7C44" w14:paraId="71436E8B" w14:textId="77777777" w:rsidTr="009108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614C3CFB" w14:textId="14287DDC" w:rsidR="4DE5633F" w:rsidRDefault="4DE5633F" w:rsidP="23DA7C44">
            <w:pPr>
              <w:jc w:val="center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Brignell 2009</w:t>
            </w:r>
          </w:p>
        </w:tc>
        <w:tc>
          <w:tcPr>
            <w:tcW w:w="1485" w:type="dxa"/>
            <w:vAlign w:val="center"/>
          </w:tcPr>
          <w:p w14:paraId="3CF5F76C" w14:textId="4974C7ED" w:rsidR="4DE5633F" w:rsidRDefault="4DE5633F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2</w:t>
            </w:r>
          </w:p>
        </w:tc>
        <w:tc>
          <w:tcPr>
            <w:tcW w:w="1530" w:type="dxa"/>
            <w:vAlign w:val="center"/>
          </w:tcPr>
          <w:p w14:paraId="27384EF5" w14:textId="664B489E" w:rsidR="4DE5633F" w:rsidRDefault="4DE5633F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  <w:vAlign w:val="center"/>
          </w:tcPr>
          <w:p w14:paraId="0CE72F2F" w14:textId="44A1990B" w:rsidR="4DE5633F" w:rsidRDefault="4DE5633F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350" w:type="dxa"/>
            <w:vAlign w:val="center"/>
          </w:tcPr>
          <w:p w14:paraId="4CED6CCE" w14:textId="108B1FAE" w:rsidR="4DE5633F" w:rsidRDefault="4DE5633F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6</w:t>
            </w:r>
          </w:p>
        </w:tc>
        <w:tc>
          <w:tcPr>
            <w:tcW w:w="1467" w:type="dxa"/>
            <w:vAlign w:val="center"/>
          </w:tcPr>
          <w:p w14:paraId="63A4D047" w14:textId="66D71A2A" w:rsidR="4DE5633F" w:rsidRDefault="4DE5633F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U</w:t>
            </w:r>
          </w:p>
        </w:tc>
      </w:tr>
      <w:tr w:rsidR="23DA7C44" w14:paraId="4A9AEB0C" w14:textId="77777777" w:rsidTr="009108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09152CAC" w14:textId="5AFFCD3F" w:rsidR="4DE5633F" w:rsidRDefault="4DE5633F" w:rsidP="23DA7C44">
            <w:pPr>
              <w:jc w:val="center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Chen 2023</w:t>
            </w:r>
          </w:p>
        </w:tc>
        <w:tc>
          <w:tcPr>
            <w:tcW w:w="1485" w:type="dxa"/>
            <w:vAlign w:val="center"/>
          </w:tcPr>
          <w:p w14:paraId="46105459" w14:textId="40A2439A" w:rsidR="4DE5633F" w:rsidRDefault="4DE5633F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2</w:t>
            </w:r>
          </w:p>
        </w:tc>
        <w:tc>
          <w:tcPr>
            <w:tcW w:w="1530" w:type="dxa"/>
            <w:vAlign w:val="center"/>
          </w:tcPr>
          <w:p w14:paraId="09013B8C" w14:textId="17B856CB" w:rsidR="4DE5633F" w:rsidRDefault="4DE5633F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6</w:t>
            </w:r>
          </w:p>
        </w:tc>
        <w:tc>
          <w:tcPr>
            <w:tcW w:w="1560" w:type="dxa"/>
            <w:vAlign w:val="center"/>
          </w:tcPr>
          <w:p w14:paraId="1E3DDBA3" w14:textId="484BD8C3" w:rsidR="4DE5633F" w:rsidRDefault="4DE5633F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</w:tcPr>
          <w:p w14:paraId="0BFDCA3A" w14:textId="47483135" w:rsidR="4DE5633F" w:rsidRDefault="4DE5633F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9</w:t>
            </w:r>
          </w:p>
        </w:tc>
        <w:tc>
          <w:tcPr>
            <w:tcW w:w="1467" w:type="dxa"/>
            <w:vAlign w:val="center"/>
          </w:tcPr>
          <w:p w14:paraId="16C10E06" w14:textId="6D5DE65C" w:rsidR="4DE5633F" w:rsidRDefault="4DE5633F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S</w:t>
            </w:r>
          </w:p>
        </w:tc>
      </w:tr>
      <w:tr w:rsidR="23DA7C44" w14:paraId="4FD00973" w14:textId="77777777" w:rsidTr="009108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5D581681" w14:textId="3C933BD6" w:rsidR="4DE5633F" w:rsidRDefault="4DE5633F" w:rsidP="23DA7C44">
            <w:pPr>
              <w:jc w:val="center"/>
              <w:rPr>
                <w:sz w:val="22"/>
                <w:szCs w:val="22"/>
              </w:rPr>
            </w:pPr>
            <w:proofErr w:type="spellStart"/>
            <w:r w:rsidRPr="23DA7C44">
              <w:rPr>
                <w:sz w:val="22"/>
                <w:szCs w:val="22"/>
              </w:rPr>
              <w:t>Dondzilo</w:t>
            </w:r>
            <w:proofErr w:type="spellEnd"/>
            <w:r w:rsidRPr="23DA7C44">
              <w:rPr>
                <w:sz w:val="22"/>
                <w:szCs w:val="22"/>
              </w:rPr>
              <w:t xml:space="preserve"> 2022</w:t>
            </w:r>
          </w:p>
        </w:tc>
        <w:tc>
          <w:tcPr>
            <w:tcW w:w="1485" w:type="dxa"/>
            <w:vAlign w:val="center"/>
          </w:tcPr>
          <w:p w14:paraId="00A8A197" w14:textId="142F775E" w:rsidR="4DE5633F" w:rsidRDefault="4DE5633F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2</w:t>
            </w:r>
          </w:p>
        </w:tc>
        <w:tc>
          <w:tcPr>
            <w:tcW w:w="1530" w:type="dxa"/>
            <w:vAlign w:val="center"/>
          </w:tcPr>
          <w:p w14:paraId="1D853681" w14:textId="21FE45D3" w:rsidR="4DE5633F" w:rsidRDefault="4DE5633F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560" w:type="dxa"/>
            <w:vAlign w:val="center"/>
          </w:tcPr>
          <w:p w14:paraId="00AF6D3C" w14:textId="67B851BD" w:rsidR="4DE5633F" w:rsidRDefault="4DE5633F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350" w:type="dxa"/>
            <w:vAlign w:val="center"/>
          </w:tcPr>
          <w:p w14:paraId="6D1108E0" w14:textId="7ABD1719" w:rsidR="4DE5633F" w:rsidRDefault="4DE5633F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8</w:t>
            </w:r>
          </w:p>
        </w:tc>
        <w:tc>
          <w:tcPr>
            <w:tcW w:w="1467" w:type="dxa"/>
            <w:vAlign w:val="center"/>
          </w:tcPr>
          <w:p w14:paraId="36B93CB6" w14:textId="2F2469E2" w:rsidR="4DE5633F" w:rsidRDefault="4DE5633F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S</w:t>
            </w:r>
          </w:p>
        </w:tc>
      </w:tr>
      <w:tr w:rsidR="23DA7C44" w14:paraId="4AB08A5F" w14:textId="77777777" w:rsidTr="009108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4846CADB" w14:textId="618EDA19" w:rsidR="4DE5633F" w:rsidRDefault="4DE5633F" w:rsidP="23DA7C44">
            <w:pPr>
              <w:jc w:val="center"/>
              <w:rPr>
                <w:sz w:val="22"/>
                <w:szCs w:val="22"/>
              </w:rPr>
            </w:pPr>
            <w:proofErr w:type="spellStart"/>
            <w:r w:rsidRPr="23DA7C44">
              <w:rPr>
                <w:sz w:val="22"/>
                <w:szCs w:val="22"/>
              </w:rPr>
              <w:t>Freijy</w:t>
            </w:r>
            <w:proofErr w:type="spellEnd"/>
            <w:r w:rsidRPr="23DA7C44">
              <w:rPr>
                <w:sz w:val="22"/>
                <w:szCs w:val="22"/>
              </w:rPr>
              <w:t xml:space="preserve"> 2014</w:t>
            </w:r>
          </w:p>
        </w:tc>
        <w:tc>
          <w:tcPr>
            <w:tcW w:w="1485" w:type="dxa"/>
            <w:vAlign w:val="center"/>
          </w:tcPr>
          <w:p w14:paraId="4E7FA33F" w14:textId="370246A4" w:rsidR="4DE5633F" w:rsidRDefault="4DE5633F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2</w:t>
            </w:r>
          </w:p>
        </w:tc>
        <w:tc>
          <w:tcPr>
            <w:tcW w:w="1530" w:type="dxa"/>
            <w:vAlign w:val="center"/>
          </w:tcPr>
          <w:p w14:paraId="2899375D" w14:textId="3A790002" w:rsidR="4DE5633F" w:rsidRDefault="4DE5633F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2</w:t>
            </w:r>
          </w:p>
        </w:tc>
        <w:tc>
          <w:tcPr>
            <w:tcW w:w="1560" w:type="dxa"/>
            <w:vAlign w:val="center"/>
          </w:tcPr>
          <w:p w14:paraId="0E95B7D1" w14:textId="18AF2F4C" w:rsidR="4DE5633F" w:rsidRDefault="4DE5633F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350" w:type="dxa"/>
            <w:vAlign w:val="center"/>
          </w:tcPr>
          <w:p w14:paraId="28BC8A1E" w14:textId="449ABF86" w:rsidR="4DE5633F" w:rsidRDefault="4DE5633F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7</w:t>
            </w:r>
          </w:p>
        </w:tc>
        <w:tc>
          <w:tcPr>
            <w:tcW w:w="1467" w:type="dxa"/>
            <w:vAlign w:val="center"/>
          </w:tcPr>
          <w:p w14:paraId="26DC4202" w14:textId="580D2C3C" w:rsidR="4DE5633F" w:rsidRDefault="4DE5633F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S</w:t>
            </w:r>
          </w:p>
        </w:tc>
      </w:tr>
      <w:tr w:rsidR="23DA7C44" w14:paraId="6E54F51D" w14:textId="77777777" w:rsidTr="009108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34611B74" w14:textId="7341A924" w:rsidR="4DE5633F" w:rsidRDefault="4DE5633F" w:rsidP="23DA7C44">
            <w:pPr>
              <w:jc w:val="center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Graham 2011</w:t>
            </w:r>
          </w:p>
        </w:tc>
        <w:tc>
          <w:tcPr>
            <w:tcW w:w="1485" w:type="dxa"/>
            <w:vAlign w:val="center"/>
          </w:tcPr>
          <w:p w14:paraId="3C33C25D" w14:textId="57609785" w:rsidR="4DE5633F" w:rsidRDefault="4DE5633F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530" w:type="dxa"/>
            <w:vAlign w:val="center"/>
          </w:tcPr>
          <w:p w14:paraId="50ACE0B2" w14:textId="297B7683" w:rsidR="7BB39EB4" w:rsidRDefault="7BB39EB4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560" w:type="dxa"/>
            <w:vAlign w:val="center"/>
          </w:tcPr>
          <w:p w14:paraId="36C50AB5" w14:textId="191B387C" w:rsidR="7BB39EB4" w:rsidRDefault="7BB39EB4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</w:tcPr>
          <w:p w14:paraId="0F2174D3" w14:textId="2C2EB1B8" w:rsidR="0786F687" w:rsidRDefault="0786F687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7</w:t>
            </w:r>
          </w:p>
        </w:tc>
        <w:tc>
          <w:tcPr>
            <w:tcW w:w="1467" w:type="dxa"/>
            <w:vAlign w:val="center"/>
          </w:tcPr>
          <w:p w14:paraId="32151A18" w14:textId="660080F1" w:rsidR="0786F687" w:rsidRDefault="0786F687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S</w:t>
            </w:r>
          </w:p>
        </w:tc>
      </w:tr>
      <w:tr w:rsidR="23DA7C44" w14:paraId="569287E5" w14:textId="77777777" w:rsidTr="009108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41D7D2ED" w14:textId="54B12ABC" w:rsidR="23DA7C44" w:rsidRDefault="71421959" w:rsidP="23DA7C44">
            <w:pPr>
              <w:jc w:val="center"/>
              <w:rPr>
                <w:sz w:val="22"/>
                <w:szCs w:val="22"/>
              </w:rPr>
            </w:pPr>
            <w:r w:rsidRPr="605C8B02">
              <w:rPr>
                <w:sz w:val="22"/>
                <w:szCs w:val="22"/>
              </w:rPr>
              <w:t>Garcia-</w:t>
            </w:r>
            <w:r w:rsidR="23DA7C44" w:rsidRPr="605C8B02">
              <w:rPr>
                <w:sz w:val="22"/>
                <w:szCs w:val="22"/>
              </w:rPr>
              <w:t>Burgos 2017</w:t>
            </w:r>
            <w:r w:rsidR="4565BC65" w:rsidRPr="605C8B0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485" w:type="dxa"/>
            <w:vAlign w:val="center"/>
          </w:tcPr>
          <w:p w14:paraId="4320B979" w14:textId="76112551" w:rsidR="23DA7C44" w:rsidRDefault="23DA7C44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4</w:t>
            </w:r>
          </w:p>
        </w:tc>
        <w:tc>
          <w:tcPr>
            <w:tcW w:w="1530" w:type="dxa"/>
            <w:vAlign w:val="center"/>
          </w:tcPr>
          <w:p w14:paraId="676D2227" w14:textId="0F573400" w:rsidR="23DA7C44" w:rsidRDefault="23DA7C44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5</w:t>
            </w:r>
          </w:p>
        </w:tc>
        <w:tc>
          <w:tcPr>
            <w:tcW w:w="1560" w:type="dxa"/>
            <w:vAlign w:val="center"/>
          </w:tcPr>
          <w:p w14:paraId="06722236" w14:textId="16B22432" w:rsidR="23DA7C44" w:rsidRDefault="23DA7C44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350" w:type="dxa"/>
            <w:vAlign w:val="center"/>
          </w:tcPr>
          <w:p w14:paraId="65BD2C8D" w14:textId="0F0CB27B" w:rsidR="23DA7C44" w:rsidRDefault="23DA7C44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12</w:t>
            </w:r>
          </w:p>
        </w:tc>
        <w:tc>
          <w:tcPr>
            <w:tcW w:w="1467" w:type="dxa"/>
            <w:vAlign w:val="center"/>
          </w:tcPr>
          <w:p w14:paraId="5A669218" w14:textId="4A8C8666" w:rsidR="23DA7C44" w:rsidRDefault="23DA7C44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G</w:t>
            </w:r>
          </w:p>
        </w:tc>
      </w:tr>
      <w:tr w:rsidR="23DA7C44" w14:paraId="3B130208" w14:textId="77777777" w:rsidTr="009108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0747CF79" w14:textId="2BD1F9A0" w:rsidR="29B3823E" w:rsidRDefault="29B3823E" w:rsidP="23DA7C44">
            <w:pPr>
              <w:jc w:val="center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Hardman 2013</w:t>
            </w:r>
          </w:p>
        </w:tc>
        <w:tc>
          <w:tcPr>
            <w:tcW w:w="1485" w:type="dxa"/>
            <w:vAlign w:val="center"/>
          </w:tcPr>
          <w:p w14:paraId="07F806C3" w14:textId="3C6BF7E8" w:rsidR="29B3823E" w:rsidRDefault="29B3823E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2</w:t>
            </w:r>
          </w:p>
        </w:tc>
        <w:tc>
          <w:tcPr>
            <w:tcW w:w="1530" w:type="dxa"/>
            <w:vAlign w:val="center"/>
          </w:tcPr>
          <w:p w14:paraId="1D09CC3C" w14:textId="01E223ED" w:rsidR="29B3823E" w:rsidRDefault="29B3823E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0</w:t>
            </w:r>
          </w:p>
        </w:tc>
        <w:tc>
          <w:tcPr>
            <w:tcW w:w="1560" w:type="dxa"/>
            <w:vAlign w:val="center"/>
          </w:tcPr>
          <w:p w14:paraId="603F01F5" w14:textId="042A06A7" w:rsidR="29B3823E" w:rsidRDefault="29B3823E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</w:tcPr>
          <w:p w14:paraId="224823BF" w14:textId="49D470EF" w:rsidR="29B3823E" w:rsidRDefault="29B3823E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467" w:type="dxa"/>
            <w:vAlign w:val="center"/>
          </w:tcPr>
          <w:p w14:paraId="0BA90F94" w14:textId="24D29F3A" w:rsidR="29B3823E" w:rsidRDefault="29B3823E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U</w:t>
            </w:r>
          </w:p>
        </w:tc>
      </w:tr>
      <w:tr w:rsidR="23DA7C44" w14:paraId="782B0FA9" w14:textId="77777777" w:rsidTr="009108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5ADE2539" w14:textId="2311E09F" w:rsidR="29B3823E" w:rsidRDefault="29B3823E" w:rsidP="23DA7C44">
            <w:pPr>
              <w:jc w:val="center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Hummel 2018</w:t>
            </w:r>
          </w:p>
        </w:tc>
        <w:tc>
          <w:tcPr>
            <w:tcW w:w="1485" w:type="dxa"/>
            <w:vAlign w:val="center"/>
          </w:tcPr>
          <w:p w14:paraId="5B74A96B" w14:textId="6400771E" w:rsidR="29B3823E" w:rsidRDefault="29B3823E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2</w:t>
            </w:r>
          </w:p>
        </w:tc>
        <w:tc>
          <w:tcPr>
            <w:tcW w:w="1530" w:type="dxa"/>
            <w:vAlign w:val="center"/>
          </w:tcPr>
          <w:p w14:paraId="670485CD" w14:textId="7CD395F6" w:rsidR="29B3823E" w:rsidRDefault="29B3823E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4</w:t>
            </w:r>
          </w:p>
        </w:tc>
        <w:tc>
          <w:tcPr>
            <w:tcW w:w="1560" w:type="dxa"/>
            <w:vAlign w:val="center"/>
          </w:tcPr>
          <w:p w14:paraId="1C733B40" w14:textId="0D3D01FD" w:rsidR="29B3823E" w:rsidRDefault="29B3823E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350" w:type="dxa"/>
            <w:vAlign w:val="center"/>
          </w:tcPr>
          <w:p w14:paraId="2A00E8A3" w14:textId="0FE2CA32" w:rsidR="29B3823E" w:rsidRDefault="29B3823E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9</w:t>
            </w:r>
          </w:p>
        </w:tc>
        <w:tc>
          <w:tcPr>
            <w:tcW w:w="1467" w:type="dxa"/>
            <w:vAlign w:val="center"/>
          </w:tcPr>
          <w:p w14:paraId="4F33E3F2" w14:textId="7CAA2276" w:rsidR="29B3823E" w:rsidRDefault="29B3823E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S</w:t>
            </w:r>
          </w:p>
        </w:tc>
      </w:tr>
      <w:tr w:rsidR="23DA7C44" w14:paraId="055F8D06" w14:textId="77777777" w:rsidTr="009108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28E4539C" w14:textId="508C353A" w:rsidR="29B3823E" w:rsidRDefault="29B3823E" w:rsidP="23DA7C44">
            <w:pPr>
              <w:jc w:val="center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Husted 2016</w:t>
            </w:r>
          </w:p>
        </w:tc>
        <w:tc>
          <w:tcPr>
            <w:tcW w:w="1485" w:type="dxa"/>
            <w:vAlign w:val="center"/>
          </w:tcPr>
          <w:p w14:paraId="31824AAD" w14:textId="4E316F63" w:rsidR="29B3823E" w:rsidRDefault="29B3823E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530" w:type="dxa"/>
            <w:vAlign w:val="center"/>
          </w:tcPr>
          <w:p w14:paraId="488FFDA4" w14:textId="0E9DCBA7" w:rsidR="29B3823E" w:rsidRDefault="29B3823E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560" w:type="dxa"/>
            <w:vAlign w:val="center"/>
          </w:tcPr>
          <w:p w14:paraId="1AD113C8" w14:textId="73DA01EB" w:rsidR="29B3823E" w:rsidRDefault="29B3823E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2</w:t>
            </w:r>
          </w:p>
        </w:tc>
        <w:tc>
          <w:tcPr>
            <w:tcW w:w="1350" w:type="dxa"/>
            <w:vAlign w:val="center"/>
          </w:tcPr>
          <w:p w14:paraId="4496462E" w14:textId="00F95E1D" w:rsidR="29B3823E" w:rsidRDefault="29B3823E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8</w:t>
            </w:r>
          </w:p>
        </w:tc>
        <w:tc>
          <w:tcPr>
            <w:tcW w:w="1467" w:type="dxa"/>
            <w:vAlign w:val="center"/>
          </w:tcPr>
          <w:p w14:paraId="58DA5D0D" w14:textId="4934F5E6" w:rsidR="29B3823E" w:rsidRDefault="29B3823E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S</w:t>
            </w:r>
          </w:p>
        </w:tc>
      </w:tr>
      <w:tr w:rsidR="23DA7C44" w14:paraId="261DCEB7" w14:textId="77777777" w:rsidTr="009108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0CED1C22" w14:textId="48C9AA60" w:rsidR="29B3823E" w:rsidRDefault="29B3823E" w:rsidP="23DA7C44">
            <w:pPr>
              <w:jc w:val="center"/>
              <w:rPr>
                <w:sz w:val="22"/>
                <w:szCs w:val="22"/>
              </w:rPr>
            </w:pPr>
            <w:r w:rsidRPr="605C8B02">
              <w:rPr>
                <w:sz w:val="22"/>
                <w:szCs w:val="22"/>
              </w:rPr>
              <w:t>Jiang 202</w:t>
            </w:r>
            <w:r w:rsidR="21B20CBB" w:rsidRPr="605C8B02">
              <w:rPr>
                <w:sz w:val="22"/>
                <w:szCs w:val="22"/>
              </w:rPr>
              <w:t>4</w:t>
            </w:r>
          </w:p>
        </w:tc>
        <w:tc>
          <w:tcPr>
            <w:tcW w:w="1485" w:type="dxa"/>
            <w:vAlign w:val="center"/>
          </w:tcPr>
          <w:p w14:paraId="60A7EB69" w14:textId="21FD7AE0" w:rsidR="29B3823E" w:rsidRDefault="29B3823E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4</w:t>
            </w:r>
          </w:p>
        </w:tc>
        <w:tc>
          <w:tcPr>
            <w:tcW w:w="1530" w:type="dxa"/>
            <w:vAlign w:val="center"/>
          </w:tcPr>
          <w:p w14:paraId="7306C83E" w14:textId="3C438E6C" w:rsidR="29B3823E" w:rsidRDefault="29B3823E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560" w:type="dxa"/>
            <w:vAlign w:val="center"/>
          </w:tcPr>
          <w:p w14:paraId="2B311C71" w14:textId="29906042" w:rsidR="29B3823E" w:rsidRDefault="29B3823E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2</w:t>
            </w:r>
          </w:p>
        </w:tc>
        <w:tc>
          <w:tcPr>
            <w:tcW w:w="1350" w:type="dxa"/>
            <w:vAlign w:val="center"/>
          </w:tcPr>
          <w:p w14:paraId="31DCF3D4" w14:textId="1E544510" w:rsidR="29B3823E" w:rsidRDefault="29B3823E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9</w:t>
            </w:r>
          </w:p>
        </w:tc>
        <w:tc>
          <w:tcPr>
            <w:tcW w:w="1467" w:type="dxa"/>
            <w:vAlign w:val="center"/>
          </w:tcPr>
          <w:p w14:paraId="762417D9" w14:textId="78038BAD" w:rsidR="29B3823E" w:rsidRDefault="29B3823E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S</w:t>
            </w:r>
          </w:p>
        </w:tc>
      </w:tr>
      <w:tr w:rsidR="23DA7C44" w14:paraId="76738DD7" w14:textId="77777777" w:rsidTr="009108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0C8FF586" w14:textId="53CDA423" w:rsidR="29B3823E" w:rsidRDefault="29B3823E" w:rsidP="23DA7C44">
            <w:pPr>
              <w:jc w:val="center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Kim 2014</w:t>
            </w:r>
          </w:p>
        </w:tc>
        <w:tc>
          <w:tcPr>
            <w:tcW w:w="1485" w:type="dxa"/>
            <w:vAlign w:val="center"/>
          </w:tcPr>
          <w:p w14:paraId="0445352A" w14:textId="3AC515E9" w:rsidR="29B3823E" w:rsidRDefault="29B3823E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530" w:type="dxa"/>
            <w:vAlign w:val="center"/>
          </w:tcPr>
          <w:p w14:paraId="0B034908" w14:textId="145240B0" w:rsidR="29B3823E" w:rsidRDefault="29B3823E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5</w:t>
            </w:r>
          </w:p>
        </w:tc>
        <w:tc>
          <w:tcPr>
            <w:tcW w:w="1560" w:type="dxa"/>
            <w:vAlign w:val="center"/>
          </w:tcPr>
          <w:p w14:paraId="685CEBCE" w14:textId="1DF9EE02" w:rsidR="29B3823E" w:rsidRDefault="29B3823E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350" w:type="dxa"/>
            <w:vAlign w:val="center"/>
          </w:tcPr>
          <w:p w14:paraId="29D8AC95" w14:textId="52887A21" w:rsidR="29B3823E" w:rsidRDefault="29B3823E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11</w:t>
            </w:r>
          </w:p>
        </w:tc>
        <w:tc>
          <w:tcPr>
            <w:tcW w:w="1467" w:type="dxa"/>
            <w:vAlign w:val="center"/>
          </w:tcPr>
          <w:p w14:paraId="7A9A7976" w14:textId="04535FAF" w:rsidR="29B3823E" w:rsidRDefault="29B3823E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G</w:t>
            </w:r>
          </w:p>
        </w:tc>
      </w:tr>
      <w:tr w:rsidR="23DA7C44" w14:paraId="6DD78E8C" w14:textId="77777777" w:rsidTr="009108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71102544" w14:textId="4E1D6BBE" w:rsidR="1799DB23" w:rsidRDefault="1799DB23" w:rsidP="23DA7C44">
            <w:pPr>
              <w:jc w:val="center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Kirsten 2019</w:t>
            </w:r>
          </w:p>
        </w:tc>
        <w:tc>
          <w:tcPr>
            <w:tcW w:w="1485" w:type="dxa"/>
            <w:vAlign w:val="center"/>
          </w:tcPr>
          <w:p w14:paraId="2A902042" w14:textId="04073B5A" w:rsidR="15C2E9B2" w:rsidRDefault="15C2E9B2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530" w:type="dxa"/>
            <w:vAlign w:val="center"/>
          </w:tcPr>
          <w:p w14:paraId="65537F7D" w14:textId="4E8A9F95" w:rsidR="523EF602" w:rsidRDefault="523EF602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4</w:t>
            </w:r>
          </w:p>
        </w:tc>
        <w:tc>
          <w:tcPr>
            <w:tcW w:w="1560" w:type="dxa"/>
            <w:vAlign w:val="center"/>
          </w:tcPr>
          <w:p w14:paraId="38D968EE" w14:textId="78572B84" w:rsidR="523EF602" w:rsidRDefault="523EF602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2</w:t>
            </w:r>
          </w:p>
        </w:tc>
        <w:tc>
          <w:tcPr>
            <w:tcW w:w="1350" w:type="dxa"/>
            <w:vAlign w:val="center"/>
          </w:tcPr>
          <w:p w14:paraId="245EC5F4" w14:textId="6BD228EB" w:rsidR="523EF602" w:rsidRDefault="523EF602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9</w:t>
            </w:r>
          </w:p>
        </w:tc>
        <w:tc>
          <w:tcPr>
            <w:tcW w:w="1467" w:type="dxa"/>
            <w:vAlign w:val="center"/>
          </w:tcPr>
          <w:p w14:paraId="424702BD" w14:textId="3313E427" w:rsidR="523EF602" w:rsidRDefault="523EF602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S</w:t>
            </w:r>
          </w:p>
        </w:tc>
      </w:tr>
      <w:tr w:rsidR="23DA7C44" w14:paraId="5E9C628A" w14:textId="77777777" w:rsidTr="009108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0C6FBDD5" w14:textId="1BF0E07F" w:rsidR="523EF602" w:rsidRDefault="523EF602" w:rsidP="23DA7C44">
            <w:pPr>
              <w:jc w:val="center"/>
              <w:rPr>
                <w:sz w:val="22"/>
                <w:szCs w:val="22"/>
              </w:rPr>
            </w:pPr>
            <w:r w:rsidRPr="605C8B02">
              <w:rPr>
                <w:sz w:val="22"/>
                <w:szCs w:val="22"/>
              </w:rPr>
              <w:t>Werth</w:t>
            </w:r>
            <w:r w:rsidR="0BFCD168" w:rsidRPr="605C8B02">
              <w:rPr>
                <w:sz w:val="22"/>
                <w:szCs w:val="22"/>
              </w:rPr>
              <w:t>mann</w:t>
            </w:r>
            <w:r w:rsidRPr="605C8B02">
              <w:rPr>
                <w:sz w:val="22"/>
                <w:szCs w:val="22"/>
              </w:rPr>
              <w:t xml:space="preserve"> 2011</w:t>
            </w:r>
            <w:r w:rsidR="490ECA2B" w:rsidRPr="605C8B02">
              <w:rPr>
                <w:sz w:val="22"/>
                <w:szCs w:val="22"/>
              </w:rPr>
              <w:t>/Liu 2019</w:t>
            </w:r>
          </w:p>
        </w:tc>
        <w:tc>
          <w:tcPr>
            <w:tcW w:w="1485" w:type="dxa"/>
            <w:vAlign w:val="center"/>
          </w:tcPr>
          <w:p w14:paraId="2B4A237F" w14:textId="4C0C2058" w:rsidR="523EF602" w:rsidRDefault="523EF602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530" w:type="dxa"/>
            <w:vAlign w:val="center"/>
          </w:tcPr>
          <w:p w14:paraId="72031098" w14:textId="2C610000" w:rsidR="523EF602" w:rsidRDefault="523EF602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  <w:vAlign w:val="center"/>
          </w:tcPr>
          <w:p w14:paraId="06E196C0" w14:textId="5DF01235" w:rsidR="523EF602" w:rsidRDefault="523EF602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350" w:type="dxa"/>
            <w:vAlign w:val="center"/>
          </w:tcPr>
          <w:p w14:paraId="541F1742" w14:textId="64617BE5" w:rsidR="523EF602" w:rsidRDefault="523EF602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7</w:t>
            </w:r>
          </w:p>
        </w:tc>
        <w:tc>
          <w:tcPr>
            <w:tcW w:w="1467" w:type="dxa"/>
            <w:vAlign w:val="center"/>
          </w:tcPr>
          <w:p w14:paraId="08796DB5" w14:textId="744B8B74" w:rsidR="523EF602" w:rsidRDefault="523EF602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S</w:t>
            </w:r>
          </w:p>
        </w:tc>
      </w:tr>
      <w:tr w:rsidR="23DA7C44" w14:paraId="0788E900" w14:textId="77777777" w:rsidTr="009108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41BE4A9E" w14:textId="2C5C6C27" w:rsidR="7A8C5910" w:rsidRDefault="7A8C5910" w:rsidP="23DA7C44">
            <w:pPr>
              <w:jc w:val="center"/>
              <w:rPr>
                <w:sz w:val="22"/>
                <w:szCs w:val="22"/>
              </w:rPr>
            </w:pPr>
            <w:r w:rsidRPr="605C8B02">
              <w:rPr>
                <w:sz w:val="22"/>
                <w:szCs w:val="22"/>
              </w:rPr>
              <w:t>Werth</w:t>
            </w:r>
            <w:r w:rsidR="4E27DA1A" w:rsidRPr="605C8B02">
              <w:rPr>
                <w:sz w:val="22"/>
                <w:szCs w:val="22"/>
              </w:rPr>
              <w:t>mann</w:t>
            </w:r>
            <w:r w:rsidR="4FF95D4F" w:rsidRPr="605C8B02">
              <w:rPr>
                <w:sz w:val="22"/>
                <w:szCs w:val="22"/>
              </w:rPr>
              <w:t xml:space="preserve"> </w:t>
            </w:r>
            <w:r w:rsidRPr="605C8B02">
              <w:rPr>
                <w:sz w:val="22"/>
                <w:szCs w:val="22"/>
              </w:rPr>
              <w:t>2013</w:t>
            </w:r>
          </w:p>
        </w:tc>
        <w:tc>
          <w:tcPr>
            <w:tcW w:w="1485" w:type="dxa"/>
            <w:vAlign w:val="center"/>
          </w:tcPr>
          <w:p w14:paraId="2216C6C1" w14:textId="2FF75434" w:rsidR="7A8C5910" w:rsidRDefault="7A8C5910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1</w:t>
            </w:r>
          </w:p>
        </w:tc>
        <w:tc>
          <w:tcPr>
            <w:tcW w:w="1530" w:type="dxa"/>
            <w:vAlign w:val="center"/>
          </w:tcPr>
          <w:p w14:paraId="19690FF6" w14:textId="669DDA3E" w:rsidR="7A8C5910" w:rsidRDefault="7A8C5910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2</w:t>
            </w:r>
          </w:p>
        </w:tc>
        <w:tc>
          <w:tcPr>
            <w:tcW w:w="1560" w:type="dxa"/>
            <w:vAlign w:val="center"/>
          </w:tcPr>
          <w:p w14:paraId="32662812" w14:textId="2D44E488" w:rsidR="7A8C5910" w:rsidRDefault="7A8C5910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350" w:type="dxa"/>
            <w:vAlign w:val="center"/>
          </w:tcPr>
          <w:p w14:paraId="7ED3A2AB" w14:textId="00EDB038" w:rsidR="7A8C5910" w:rsidRDefault="7A8C5910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6</w:t>
            </w:r>
          </w:p>
        </w:tc>
        <w:tc>
          <w:tcPr>
            <w:tcW w:w="1467" w:type="dxa"/>
            <w:vAlign w:val="center"/>
          </w:tcPr>
          <w:p w14:paraId="2980EBCB" w14:textId="54A5A174" w:rsidR="7A8C5910" w:rsidRDefault="7A8C5910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U</w:t>
            </w:r>
          </w:p>
        </w:tc>
      </w:tr>
      <w:tr w:rsidR="23DA7C44" w14:paraId="5701C793" w14:textId="77777777" w:rsidTr="009108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2108DB17" w14:textId="650D03F4" w:rsidR="62A13E33" w:rsidRDefault="62A13E33" w:rsidP="23DA7C44">
            <w:pPr>
              <w:jc w:val="center"/>
              <w:rPr>
                <w:sz w:val="22"/>
                <w:szCs w:val="22"/>
              </w:rPr>
            </w:pPr>
            <w:r w:rsidRPr="605C8B02">
              <w:rPr>
                <w:sz w:val="22"/>
                <w:szCs w:val="22"/>
              </w:rPr>
              <w:t>Werth</w:t>
            </w:r>
            <w:r w:rsidR="322AEEBF" w:rsidRPr="605C8B02">
              <w:rPr>
                <w:sz w:val="22"/>
                <w:szCs w:val="22"/>
              </w:rPr>
              <w:t>mann</w:t>
            </w:r>
            <w:r w:rsidRPr="605C8B02">
              <w:rPr>
                <w:sz w:val="22"/>
                <w:szCs w:val="22"/>
              </w:rPr>
              <w:t xml:space="preserve"> 2013 </w:t>
            </w:r>
            <w:r w:rsidR="1BA2B9C2" w:rsidRPr="605C8B02">
              <w:rPr>
                <w:sz w:val="22"/>
                <w:szCs w:val="22"/>
              </w:rPr>
              <w:t>(desire)</w:t>
            </w:r>
          </w:p>
        </w:tc>
        <w:tc>
          <w:tcPr>
            <w:tcW w:w="1485" w:type="dxa"/>
            <w:vAlign w:val="center"/>
          </w:tcPr>
          <w:p w14:paraId="599C4270" w14:textId="1D21A19F" w:rsidR="62A13E33" w:rsidRDefault="62A13E33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2</w:t>
            </w:r>
          </w:p>
        </w:tc>
        <w:tc>
          <w:tcPr>
            <w:tcW w:w="1530" w:type="dxa"/>
            <w:vAlign w:val="center"/>
          </w:tcPr>
          <w:p w14:paraId="09EBA250" w14:textId="7FC68D3F" w:rsidR="62A13E33" w:rsidRDefault="62A13E33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  <w:vAlign w:val="center"/>
          </w:tcPr>
          <w:p w14:paraId="07C4478C" w14:textId="47B69B0C" w:rsidR="62A13E33" w:rsidRDefault="62A13E33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350" w:type="dxa"/>
            <w:vAlign w:val="center"/>
          </w:tcPr>
          <w:p w14:paraId="2BA632C8" w14:textId="7324B401" w:rsidR="62A13E33" w:rsidRDefault="62A13E33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6</w:t>
            </w:r>
          </w:p>
        </w:tc>
        <w:tc>
          <w:tcPr>
            <w:tcW w:w="1467" w:type="dxa"/>
            <w:vAlign w:val="center"/>
          </w:tcPr>
          <w:p w14:paraId="7176DDD3" w14:textId="73BC2AEC" w:rsidR="62A13E33" w:rsidRDefault="62A13E33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U</w:t>
            </w:r>
          </w:p>
        </w:tc>
      </w:tr>
      <w:tr w:rsidR="23DA7C44" w14:paraId="332FEA24" w14:textId="77777777" w:rsidTr="009108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326FD8CB" w14:textId="68448DEB" w:rsidR="7A8C5910" w:rsidRDefault="7A8C5910" w:rsidP="23DA7C44">
            <w:pPr>
              <w:jc w:val="center"/>
              <w:rPr>
                <w:sz w:val="22"/>
                <w:szCs w:val="22"/>
              </w:rPr>
            </w:pPr>
            <w:r w:rsidRPr="605C8B02">
              <w:rPr>
                <w:sz w:val="22"/>
                <w:szCs w:val="22"/>
              </w:rPr>
              <w:t>Werth</w:t>
            </w:r>
            <w:r w:rsidR="1C2C5B3B" w:rsidRPr="605C8B02">
              <w:rPr>
                <w:sz w:val="22"/>
                <w:szCs w:val="22"/>
              </w:rPr>
              <w:t>mann</w:t>
            </w:r>
            <w:r w:rsidRPr="605C8B02">
              <w:rPr>
                <w:sz w:val="22"/>
                <w:szCs w:val="22"/>
              </w:rPr>
              <w:t xml:space="preserve"> 2014</w:t>
            </w:r>
          </w:p>
        </w:tc>
        <w:tc>
          <w:tcPr>
            <w:tcW w:w="1485" w:type="dxa"/>
            <w:vAlign w:val="center"/>
          </w:tcPr>
          <w:p w14:paraId="1751861A" w14:textId="4D66496F" w:rsidR="7A8C5910" w:rsidRDefault="7A8C5910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2</w:t>
            </w:r>
          </w:p>
        </w:tc>
        <w:tc>
          <w:tcPr>
            <w:tcW w:w="1530" w:type="dxa"/>
            <w:vAlign w:val="center"/>
          </w:tcPr>
          <w:p w14:paraId="2B926C1E" w14:textId="38B7E8C1" w:rsidR="7A8C5910" w:rsidRDefault="7A8C5910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  <w:vAlign w:val="center"/>
          </w:tcPr>
          <w:p w14:paraId="769A1A94" w14:textId="77264347" w:rsidR="7A8C5910" w:rsidRDefault="7A8C5910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350" w:type="dxa"/>
            <w:vAlign w:val="center"/>
          </w:tcPr>
          <w:p w14:paraId="27C2B1F6" w14:textId="7E52BB06" w:rsidR="7A8C5910" w:rsidRDefault="7A8C5910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6</w:t>
            </w:r>
          </w:p>
        </w:tc>
        <w:tc>
          <w:tcPr>
            <w:tcW w:w="1467" w:type="dxa"/>
            <w:vAlign w:val="center"/>
          </w:tcPr>
          <w:p w14:paraId="319C23C2" w14:textId="7CD6B10B" w:rsidR="7A8C5910" w:rsidRDefault="7A8C5910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U</w:t>
            </w:r>
          </w:p>
        </w:tc>
      </w:tr>
      <w:tr w:rsidR="23DA7C44" w14:paraId="6DB00430" w14:textId="77777777" w:rsidTr="009108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385BD0EF" w14:textId="755DDD5D" w:rsidR="7A8C5910" w:rsidRDefault="7A8C5910" w:rsidP="23DA7C44">
            <w:pPr>
              <w:jc w:val="center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Liu 2021</w:t>
            </w:r>
          </w:p>
        </w:tc>
        <w:tc>
          <w:tcPr>
            <w:tcW w:w="1485" w:type="dxa"/>
            <w:vAlign w:val="center"/>
          </w:tcPr>
          <w:p w14:paraId="106BC577" w14:textId="2287C7D1" w:rsidR="7A8C5910" w:rsidRDefault="7A8C5910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530" w:type="dxa"/>
            <w:vAlign w:val="center"/>
          </w:tcPr>
          <w:p w14:paraId="3C468929" w14:textId="56AB9B40" w:rsidR="7A8C5910" w:rsidRDefault="7A8C5910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560" w:type="dxa"/>
            <w:vAlign w:val="center"/>
          </w:tcPr>
          <w:p w14:paraId="28879B0A" w14:textId="40C8AFEA" w:rsidR="7A8C5910" w:rsidRDefault="7A8C5910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350" w:type="dxa"/>
            <w:vAlign w:val="center"/>
          </w:tcPr>
          <w:p w14:paraId="12A4100D" w14:textId="156FE272" w:rsidR="7A8C5910" w:rsidRDefault="7A8C5910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9</w:t>
            </w:r>
          </w:p>
        </w:tc>
        <w:tc>
          <w:tcPr>
            <w:tcW w:w="1467" w:type="dxa"/>
            <w:vAlign w:val="center"/>
          </w:tcPr>
          <w:p w14:paraId="29B23927" w14:textId="1DBACDEA" w:rsidR="7A8C5910" w:rsidRDefault="7A8C5910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S</w:t>
            </w:r>
          </w:p>
        </w:tc>
      </w:tr>
      <w:tr w:rsidR="23DA7C44" w14:paraId="5E3E22EA" w14:textId="77777777" w:rsidTr="009108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17D9BE5A" w14:textId="3AEB3052" w:rsidR="7A8C5910" w:rsidRDefault="7A8C5910" w:rsidP="23DA7C44">
            <w:pPr>
              <w:jc w:val="center"/>
              <w:rPr>
                <w:sz w:val="22"/>
                <w:szCs w:val="22"/>
              </w:rPr>
            </w:pPr>
            <w:proofErr w:type="spellStart"/>
            <w:r w:rsidRPr="23DA7C44">
              <w:rPr>
                <w:sz w:val="22"/>
                <w:szCs w:val="22"/>
              </w:rPr>
              <w:t>Meule</w:t>
            </w:r>
            <w:proofErr w:type="spellEnd"/>
            <w:r w:rsidRPr="23DA7C44">
              <w:rPr>
                <w:sz w:val="22"/>
                <w:szCs w:val="22"/>
              </w:rPr>
              <w:t xml:space="preserve"> 2012</w:t>
            </w:r>
          </w:p>
        </w:tc>
        <w:tc>
          <w:tcPr>
            <w:tcW w:w="1485" w:type="dxa"/>
            <w:vAlign w:val="center"/>
          </w:tcPr>
          <w:p w14:paraId="4E1E39E1" w14:textId="5858EB23" w:rsidR="7A8C5910" w:rsidRDefault="7A8C5910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1</w:t>
            </w:r>
          </w:p>
        </w:tc>
        <w:tc>
          <w:tcPr>
            <w:tcW w:w="1530" w:type="dxa"/>
            <w:vAlign w:val="center"/>
          </w:tcPr>
          <w:p w14:paraId="69235561" w14:textId="78A9F8FE" w:rsidR="7A8C5910" w:rsidRDefault="7A8C5910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2</w:t>
            </w:r>
          </w:p>
        </w:tc>
        <w:tc>
          <w:tcPr>
            <w:tcW w:w="1560" w:type="dxa"/>
            <w:vAlign w:val="center"/>
          </w:tcPr>
          <w:p w14:paraId="0A376B5A" w14:textId="54C4C27A" w:rsidR="7A8C5910" w:rsidRDefault="7A8C5910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</w:tcPr>
          <w:p w14:paraId="5E73647B" w14:textId="33F35A3E" w:rsidR="7A8C5910" w:rsidRDefault="7A8C5910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4</w:t>
            </w:r>
          </w:p>
        </w:tc>
        <w:tc>
          <w:tcPr>
            <w:tcW w:w="1467" w:type="dxa"/>
            <w:vAlign w:val="center"/>
          </w:tcPr>
          <w:p w14:paraId="78FB7359" w14:textId="2DE5A9CE" w:rsidR="7A8C5910" w:rsidRDefault="7A8C5910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U</w:t>
            </w:r>
          </w:p>
        </w:tc>
      </w:tr>
      <w:tr w:rsidR="23DA7C44" w14:paraId="395F89F1" w14:textId="77777777" w:rsidTr="009108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42BA1FAB" w14:textId="3F611947" w:rsidR="54D0E715" w:rsidRDefault="54D0E715" w:rsidP="23DA7C44">
            <w:pPr>
              <w:jc w:val="center"/>
              <w:rPr>
                <w:sz w:val="22"/>
                <w:szCs w:val="22"/>
              </w:rPr>
            </w:pPr>
            <w:proofErr w:type="spellStart"/>
            <w:r w:rsidRPr="605C8B02">
              <w:rPr>
                <w:sz w:val="22"/>
                <w:szCs w:val="22"/>
              </w:rPr>
              <w:t>Neime</w:t>
            </w:r>
            <w:r w:rsidR="4B5A36DF" w:rsidRPr="605C8B02">
              <w:rPr>
                <w:sz w:val="22"/>
                <w:szCs w:val="22"/>
              </w:rPr>
              <w:t>i</w:t>
            </w:r>
            <w:r w:rsidRPr="605C8B02">
              <w:rPr>
                <w:sz w:val="22"/>
                <w:szCs w:val="22"/>
              </w:rPr>
              <w:t>jer</w:t>
            </w:r>
            <w:proofErr w:type="spellEnd"/>
            <w:r w:rsidRPr="605C8B02">
              <w:rPr>
                <w:sz w:val="22"/>
                <w:szCs w:val="22"/>
              </w:rPr>
              <w:t xml:space="preserve"> 2013</w:t>
            </w:r>
          </w:p>
        </w:tc>
        <w:tc>
          <w:tcPr>
            <w:tcW w:w="1485" w:type="dxa"/>
            <w:vAlign w:val="center"/>
          </w:tcPr>
          <w:p w14:paraId="33D957F7" w14:textId="30CEFFFF" w:rsidR="54D0E715" w:rsidRDefault="54D0E715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1</w:t>
            </w:r>
          </w:p>
        </w:tc>
        <w:tc>
          <w:tcPr>
            <w:tcW w:w="1530" w:type="dxa"/>
            <w:vAlign w:val="center"/>
          </w:tcPr>
          <w:p w14:paraId="17284BCD" w14:textId="0365325D" w:rsidR="54D0E715" w:rsidRDefault="54D0E715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560" w:type="dxa"/>
            <w:vAlign w:val="center"/>
          </w:tcPr>
          <w:p w14:paraId="3D61B233" w14:textId="21E8419F" w:rsidR="54D0E715" w:rsidRDefault="54D0E715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350" w:type="dxa"/>
            <w:vAlign w:val="center"/>
          </w:tcPr>
          <w:p w14:paraId="4CA7A8CE" w14:textId="24DADA24" w:rsidR="54D0E715" w:rsidRDefault="54D0E715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7</w:t>
            </w:r>
          </w:p>
        </w:tc>
        <w:tc>
          <w:tcPr>
            <w:tcW w:w="1467" w:type="dxa"/>
            <w:vAlign w:val="center"/>
          </w:tcPr>
          <w:p w14:paraId="3668D43F" w14:textId="1766BBB8" w:rsidR="54D0E715" w:rsidRDefault="54D0E715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S</w:t>
            </w:r>
          </w:p>
        </w:tc>
      </w:tr>
      <w:tr w:rsidR="23DA7C44" w14:paraId="06FEDE90" w14:textId="77777777" w:rsidTr="009108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78C071F9" w14:textId="12515A96" w:rsidR="54D0E715" w:rsidRDefault="54D0E715" w:rsidP="23DA7C44">
            <w:pPr>
              <w:jc w:val="center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Sambal 2021</w:t>
            </w:r>
          </w:p>
        </w:tc>
        <w:tc>
          <w:tcPr>
            <w:tcW w:w="1485" w:type="dxa"/>
            <w:vAlign w:val="center"/>
          </w:tcPr>
          <w:p w14:paraId="08DFD9BE" w14:textId="247FC36E" w:rsidR="54D0E715" w:rsidRDefault="54D0E715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4</w:t>
            </w:r>
          </w:p>
        </w:tc>
        <w:tc>
          <w:tcPr>
            <w:tcW w:w="1530" w:type="dxa"/>
            <w:vAlign w:val="center"/>
          </w:tcPr>
          <w:p w14:paraId="3528EA8B" w14:textId="35F1643A" w:rsidR="54D0E715" w:rsidRDefault="54D0E715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560" w:type="dxa"/>
            <w:vAlign w:val="center"/>
          </w:tcPr>
          <w:p w14:paraId="265A3C38" w14:textId="1416B012" w:rsidR="54D0E715" w:rsidRDefault="54D0E715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350" w:type="dxa"/>
            <w:vAlign w:val="center"/>
          </w:tcPr>
          <w:p w14:paraId="75B950CD" w14:textId="107C2128" w:rsidR="54D0E715" w:rsidRDefault="54D0E715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10</w:t>
            </w:r>
          </w:p>
        </w:tc>
        <w:tc>
          <w:tcPr>
            <w:tcW w:w="1467" w:type="dxa"/>
            <w:vAlign w:val="center"/>
          </w:tcPr>
          <w:p w14:paraId="0F79B4BA" w14:textId="27C473A1" w:rsidR="54D0E715" w:rsidRDefault="54D0E715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G</w:t>
            </w:r>
          </w:p>
        </w:tc>
      </w:tr>
      <w:tr w:rsidR="23DA7C44" w14:paraId="22F0F35D" w14:textId="77777777" w:rsidTr="009108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6F6FB42B" w14:textId="20AED936" w:rsidR="54D0E715" w:rsidRDefault="54D0E715" w:rsidP="23DA7C44">
            <w:pPr>
              <w:jc w:val="center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Van Ens 2019</w:t>
            </w:r>
          </w:p>
        </w:tc>
        <w:tc>
          <w:tcPr>
            <w:tcW w:w="1485" w:type="dxa"/>
            <w:vAlign w:val="center"/>
          </w:tcPr>
          <w:p w14:paraId="7F585A3E" w14:textId="4D1CF5C3" w:rsidR="54D0E715" w:rsidRDefault="54D0E715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530" w:type="dxa"/>
            <w:vAlign w:val="center"/>
          </w:tcPr>
          <w:p w14:paraId="47F2CEAF" w14:textId="432DE742" w:rsidR="54D0E715" w:rsidRDefault="54D0E715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560" w:type="dxa"/>
            <w:vAlign w:val="center"/>
          </w:tcPr>
          <w:p w14:paraId="0C62266A" w14:textId="0C954EC6" w:rsidR="54D0E715" w:rsidRDefault="54D0E715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350" w:type="dxa"/>
            <w:vAlign w:val="center"/>
          </w:tcPr>
          <w:p w14:paraId="06320C9C" w14:textId="4826EBD9" w:rsidR="54D0E715" w:rsidRDefault="54D0E715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9</w:t>
            </w:r>
          </w:p>
        </w:tc>
        <w:tc>
          <w:tcPr>
            <w:tcW w:w="1467" w:type="dxa"/>
            <w:vAlign w:val="center"/>
          </w:tcPr>
          <w:p w14:paraId="52BA77B2" w14:textId="1707E411" w:rsidR="54D0E715" w:rsidRDefault="54D0E715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S</w:t>
            </w:r>
          </w:p>
        </w:tc>
      </w:tr>
      <w:tr w:rsidR="23DA7C44" w14:paraId="77637DA6" w14:textId="77777777" w:rsidTr="009108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2E2138F5" w14:textId="212D90FC" w:rsidR="54D0E715" w:rsidRDefault="54D0E715" w:rsidP="23DA7C44">
            <w:pPr>
              <w:jc w:val="center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Veenstra 2010</w:t>
            </w:r>
          </w:p>
        </w:tc>
        <w:tc>
          <w:tcPr>
            <w:tcW w:w="1485" w:type="dxa"/>
            <w:vAlign w:val="center"/>
          </w:tcPr>
          <w:p w14:paraId="56AFE754" w14:textId="360C5618" w:rsidR="54D0E715" w:rsidRDefault="54D0E715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1</w:t>
            </w:r>
          </w:p>
        </w:tc>
        <w:tc>
          <w:tcPr>
            <w:tcW w:w="1530" w:type="dxa"/>
            <w:vAlign w:val="center"/>
          </w:tcPr>
          <w:p w14:paraId="64CA5C38" w14:textId="76F25A8E" w:rsidR="54D0E715" w:rsidRDefault="54D0E715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4</w:t>
            </w:r>
          </w:p>
        </w:tc>
        <w:tc>
          <w:tcPr>
            <w:tcW w:w="1560" w:type="dxa"/>
            <w:vAlign w:val="center"/>
          </w:tcPr>
          <w:p w14:paraId="7CCBB19D" w14:textId="42DEED14" w:rsidR="54D0E715" w:rsidRDefault="54D0E715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2</w:t>
            </w:r>
          </w:p>
        </w:tc>
        <w:tc>
          <w:tcPr>
            <w:tcW w:w="1350" w:type="dxa"/>
            <w:vAlign w:val="center"/>
          </w:tcPr>
          <w:p w14:paraId="16A9151E" w14:textId="09607399" w:rsidR="54D0E715" w:rsidRDefault="54D0E715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7</w:t>
            </w:r>
          </w:p>
        </w:tc>
        <w:tc>
          <w:tcPr>
            <w:tcW w:w="1467" w:type="dxa"/>
            <w:vAlign w:val="center"/>
          </w:tcPr>
          <w:p w14:paraId="42A6B952" w14:textId="73A06EB8" w:rsidR="54D0E715" w:rsidRDefault="54D0E715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S</w:t>
            </w:r>
          </w:p>
        </w:tc>
      </w:tr>
      <w:tr w:rsidR="23DA7C44" w14:paraId="49510F39" w14:textId="77777777" w:rsidTr="009108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3BB93BDF" w14:textId="48A4217F" w:rsidR="54468F43" w:rsidRDefault="54468F43" w:rsidP="23DA7C44">
            <w:pPr>
              <w:jc w:val="center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Wallis 2013 (1)</w:t>
            </w:r>
          </w:p>
        </w:tc>
        <w:tc>
          <w:tcPr>
            <w:tcW w:w="1485" w:type="dxa"/>
            <w:vAlign w:val="center"/>
          </w:tcPr>
          <w:p w14:paraId="09538FE1" w14:textId="4F509F94" w:rsidR="54468F43" w:rsidRDefault="54468F43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530" w:type="dxa"/>
            <w:vAlign w:val="center"/>
          </w:tcPr>
          <w:p w14:paraId="43BA42E3" w14:textId="6A64D634" w:rsidR="54468F43" w:rsidRDefault="54468F43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2</w:t>
            </w:r>
          </w:p>
        </w:tc>
        <w:tc>
          <w:tcPr>
            <w:tcW w:w="1560" w:type="dxa"/>
            <w:vAlign w:val="center"/>
          </w:tcPr>
          <w:p w14:paraId="313CC7F8" w14:textId="610A4D7F" w:rsidR="54468F43" w:rsidRDefault="54468F43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</w:tcPr>
          <w:p w14:paraId="7E4D3219" w14:textId="6B577256" w:rsidR="54468F43" w:rsidRDefault="54468F43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6</w:t>
            </w:r>
          </w:p>
        </w:tc>
        <w:tc>
          <w:tcPr>
            <w:tcW w:w="1467" w:type="dxa"/>
            <w:vAlign w:val="center"/>
          </w:tcPr>
          <w:p w14:paraId="0BAC278A" w14:textId="16E73034" w:rsidR="54468F43" w:rsidRDefault="54468F43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U</w:t>
            </w:r>
          </w:p>
        </w:tc>
      </w:tr>
      <w:tr w:rsidR="23DA7C44" w14:paraId="7BF3BFBE" w14:textId="77777777" w:rsidTr="009108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254F9207" w14:textId="64D4A462" w:rsidR="54468F43" w:rsidRDefault="54468F43" w:rsidP="23DA7C44">
            <w:pPr>
              <w:jc w:val="center"/>
              <w:rPr>
                <w:sz w:val="22"/>
                <w:szCs w:val="22"/>
              </w:rPr>
            </w:pPr>
            <w:r w:rsidRPr="605C8B02">
              <w:rPr>
                <w:sz w:val="22"/>
                <w:szCs w:val="22"/>
              </w:rPr>
              <w:t>Wallis 2013</w:t>
            </w:r>
            <w:r w:rsidR="09BFC062" w:rsidRPr="605C8B02">
              <w:rPr>
                <w:sz w:val="22"/>
                <w:szCs w:val="22"/>
              </w:rPr>
              <w:t xml:space="preserve"> (2)</w:t>
            </w:r>
          </w:p>
        </w:tc>
        <w:tc>
          <w:tcPr>
            <w:tcW w:w="1485" w:type="dxa"/>
            <w:vAlign w:val="center"/>
          </w:tcPr>
          <w:p w14:paraId="079A30E6" w14:textId="03B232BD" w:rsidR="54468F43" w:rsidRDefault="54468F43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530" w:type="dxa"/>
            <w:vAlign w:val="center"/>
          </w:tcPr>
          <w:p w14:paraId="432A0F98" w14:textId="1A61D2A3" w:rsidR="54468F43" w:rsidRDefault="54468F43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560" w:type="dxa"/>
            <w:vAlign w:val="center"/>
          </w:tcPr>
          <w:p w14:paraId="31534EE6" w14:textId="7050F266" w:rsidR="54468F43" w:rsidRDefault="54468F43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</w:tcPr>
          <w:p w14:paraId="448B149C" w14:textId="6D4EA9E5" w:rsidR="54468F43" w:rsidRDefault="54468F43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7</w:t>
            </w:r>
          </w:p>
        </w:tc>
        <w:tc>
          <w:tcPr>
            <w:tcW w:w="1467" w:type="dxa"/>
            <w:vAlign w:val="center"/>
          </w:tcPr>
          <w:p w14:paraId="6AB1E638" w14:textId="0C7C37F3" w:rsidR="54468F43" w:rsidRDefault="54468F43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S</w:t>
            </w:r>
          </w:p>
        </w:tc>
      </w:tr>
      <w:tr w:rsidR="23DA7C44" w14:paraId="735FAABD" w14:textId="77777777" w:rsidTr="009108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794D84BA" w14:textId="409C820F" w:rsidR="54468F43" w:rsidRDefault="54468F43" w:rsidP="23DA7C44">
            <w:pPr>
              <w:jc w:val="center"/>
              <w:rPr>
                <w:sz w:val="22"/>
                <w:szCs w:val="22"/>
              </w:rPr>
            </w:pPr>
            <w:r w:rsidRPr="605C8B02">
              <w:rPr>
                <w:sz w:val="22"/>
                <w:szCs w:val="22"/>
              </w:rPr>
              <w:t>Wallis 2013</w:t>
            </w:r>
            <w:r w:rsidR="4320E480" w:rsidRPr="605C8B02">
              <w:rPr>
                <w:sz w:val="22"/>
                <w:szCs w:val="22"/>
              </w:rPr>
              <w:t xml:space="preserve"> (3)</w:t>
            </w:r>
          </w:p>
        </w:tc>
        <w:tc>
          <w:tcPr>
            <w:tcW w:w="1485" w:type="dxa"/>
            <w:vAlign w:val="center"/>
          </w:tcPr>
          <w:p w14:paraId="351AB298" w14:textId="54C54668" w:rsidR="54468F43" w:rsidRDefault="54468F43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530" w:type="dxa"/>
            <w:vAlign w:val="center"/>
          </w:tcPr>
          <w:p w14:paraId="605679DB" w14:textId="4DC3D70C" w:rsidR="54468F43" w:rsidRDefault="54468F43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560" w:type="dxa"/>
            <w:vAlign w:val="center"/>
          </w:tcPr>
          <w:p w14:paraId="3E735FDA" w14:textId="73440488" w:rsidR="54468F43" w:rsidRDefault="54468F43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</w:tcPr>
          <w:p w14:paraId="5343A130" w14:textId="4AFFB150" w:rsidR="54468F43" w:rsidRDefault="54468F43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7</w:t>
            </w:r>
          </w:p>
        </w:tc>
        <w:tc>
          <w:tcPr>
            <w:tcW w:w="1467" w:type="dxa"/>
            <w:vAlign w:val="center"/>
          </w:tcPr>
          <w:p w14:paraId="1DB249BE" w14:textId="296F1741" w:rsidR="54468F43" w:rsidRDefault="54468F43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S</w:t>
            </w:r>
          </w:p>
        </w:tc>
      </w:tr>
      <w:tr w:rsidR="23DA7C44" w14:paraId="7B5B1D88" w14:textId="77777777" w:rsidTr="009108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144679D2" w14:textId="2696BD8A" w:rsidR="54468F43" w:rsidRDefault="54468F43" w:rsidP="23DA7C44">
            <w:pPr>
              <w:jc w:val="center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Xu 2023</w:t>
            </w:r>
          </w:p>
        </w:tc>
        <w:tc>
          <w:tcPr>
            <w:tcW w:w="1485" w:type="dxa"/>
            <w:vAlign w:val="center"/>
          </w:tcPr>
          <w:p w14:paraId="347B0E60" w14:textId="51719A7F" w:rsidR="54468F43" w:rsidRDefault="54468F43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2</w:t>
            </w:r>
          </w:p>
        </w:tc>
        <w:tc>
          <w:tcPr>
            <w:tcW w:w="1530" w:type="dxa"/>
            <w:vAlign w:val="center"/>
          </w:tcPr>
          <w:p w14:paraId="563194E7" w14:textId="77FCA746" w:rsidR="54468F43" w:rsidRDefault="54468F43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6</w:t>
            </w:r>
          </w:p>
        </w:tc>
        <w:tc>
          <w:tcPr>
            <w:tcW w:w="1560" w:type="dxa"/>
            <w:vAlign w:val="center"/>
          </w:tcPr>
          <w:p w14:paraId="00019505" w14:textId="2BE0CC1D" w:rsidR="54468F43" w:rsidRDefault="54468F43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</w:tcPr>
          <w:p w14:paraId="3E553427" w14:textId="4E3A2392" w:rsidR="54468F43" w:rsidRDefault="54468F43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9</w:t>
            </w:r>
          </w:p>
        </w:tc>
        <w:tc>
          <w:tcPr>
            <w:tcW w:w="1467" w:type="dxa"/>
            <w:vAlign w:val="center"/>
          </w:tcPr>
          <w:p w14:paraId="405C5858" w14:textId="3D1476AA" w:rsidR="54468F43" w:rsidRDefault="54468F43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S</w:t>
            </w:r>
          </w:p>
        </w:tc>
      </w:tr>
      <w:tr w:rsidR="23DA7C44" w14:paraId="36DAC012" w14:textId="77777777" w:rsidTr="009108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37E3E884" w14:textId="512DB4E6" w:rsidR="4793DD80" w:rsidRDefault="4793DD80" w:rsidP="23DA7C44">
            <w:pPr>
              <w:jc w:val="center"/>
              <w:rPr>
                <w:sz w:val="22"/>
                <w:szCs w:val="22"/>
              </w:rPr>
            </w:pPr>
            <w:proofErr w:type="spellStart"/>
            <w:r w:rsidRPr="23DA7C44">
              <w:rPr>
                <w:sz w:val="22"/>
                <w:szCs w:val="22"/>
              </w:rPr>
              <w:t>Donofry</w:t>
            </w:r>
            <w:proofErr w:type="spellEnd"/>
            <w:r w:rsidRPr="23DA7C44">
              <w:rPr>
                <w:sz w:val="22"/>
                <w:szCs w:val="22"/>
              </w:rPr>
              <w:t xml:space="preserve"> 2019</w:t>
            </w:r>
          </w:p>
        </w:tc>
        <w:tc>
          <w:tcPr>
            <w:tcW w:w="1485" w:type="dxa"/>
            <w:vAlign w:val="center"/>
          </w:tcPr>
          <w:p w14:paraId="414DB7FA" w14:textId="7BF5D181" w:rsidR="4793DD80" w:rsidRDefault="4793DD80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530" w:type="dxa"/>
            <w:vAlign w:val="center"/>
          </w:tcPr>
          <w:p w14:paraId="2447DDA6" w14:textId="1F72E385" w:rsidR="4793DD80" w:rsidRDefault="4793DD80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2</w:t>
            </w:r>
          </w:p>
        </w:tc>
        <w:tc>
          <w:tcPr>
            <w:tcW w:w="1560" w:type="dxa"/>
            <w:vAlign w:val="center"/>
          </w:tcPr>
          <w:p w14:paraId="0B6AA8DD" w14:textId="1163A548" w:rsidR="4793DD80" w:rsidRDefault="4793DD80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3</w:t>
            </w:r>
          </w:p>
        </w:tc>
        <w:tc>
          <w:tcPr>
            <w:tcW w:w="1350" w:type="dxa"/>
            <w:vAlign w:val="center"/>
          </w:tcPr>
          <w:p w14:paraId="32B8653B" w14:textId="6A34CF49" w:rsidR="4793DD80" w:rsidRDefault="4793DD80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8</w:t>
            </w:r>
          </w:p>
        </w:tc>
        <w:tc>
          <w:tcPr>
            <w:tcW w:w="1467" w:type="dxa"/>
            <w:vAlign w:val="center"/>
          </w:tcPr>
          <w:p w14:paraId="42646AF7" w14:textId="3CA31751" w:rsidR="4793DD80" w:rsidRDefault="4793DD80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23DA7C44">
              <w:rPr>
                <w:sz w:val="22"/>
                <w:szCs w:val="22"/>
              </w:rPr>
              <w:t>S</w:t>
            </w:r>
          </w:p>
        </w:tc>
      </w:tr>
      <w:tr w:rsidR="009108CF" w14:paraId="433AD531" w14:textId="77777777" w:rsidTr="009108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679334F7" w14:textId="2FB20A56" w:rsidR="009108CF" w:rsidRPr="23DA7C44" w:rsidRDefault="009108CF" w:rsidP="23DA7C44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annt</w:t>
            </w:r>
            <w:proofErr w:type="spellEnd"/>
            <w:r>
              <w:rPr>
                <w:sz w:val="22"/>
                <w:szCs w:val="22"/>
              </w:rPr>
              <w:t xml:space="preserve"> 2025</w:t>
            </w:r>
          </w:p>
        </w:tc>
        <w:tc>
          <w:tcPr>
            <w:tcW w:w="1485" w:type="dxa"/>
            <w:vAlign w:val="center"/>
          </w:tcPr>
          <w:p w14:paraId="1563CB2A" w14:textId="7E51A53D" w:rsidR="009108CF" w:rsidRPr="23DA7C44" w:rsidRDefault="00DA42C0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530" w:type="dxa"/>
            <w:vAlign w:val="center"/>
          </w:tcPr>
          <w:p w14:paraId="3075BF29" w14:textId="304EDBE7" w:rsidR="009108CF" w:rsidRPr="23DA7C44" w:rsidRDefault="007B37FD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60" w:type="dxa"/>
            <w:vAlign w:val="center"/>
          </w:tcPr>
          <w:p w14:paraId="30334483" w14:textId="14A77F24" w:rsidR="009108CF" w:rsidRPr="23DA7C44" w:rsidRDefault="007B37FD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350" w:type="dxa"/>
            <w:vAlign w:val="center"/>
          </w:tcPr>
          <w:p w14:paraId="39D82D68" w14:textId="44C0A345" w:rsidR="009108CF" w:rsidRPr="23DA7C44" w:rsidRDefault="007B37FD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467" w:type="dxa"/>
            <w:vAlign w:val="center"/>
          </w:tcPr>
          <w:p w14:paraId="3552C420" w14:textId="04C0AB2A" w:rsidR="009108CF" w:rsidRPr="23DA7C44" w:rsidRDefault="007B37FD" w:rsidP="23DA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</w:tr>
    </w:tbl>
    <w:p w14:paraId="060E5376" w14:textId="349C8C8B" w:rsidR="23DA7C44" w:rsidRPr="00F22D41" w:rsidRDefault="007910D9">
      <w:pPr>
        <w:rPr>
          <w:i/>
          <w:iCs/>
        </w:rPr>
      </w:pPr>
      <w:r w:rsidRPr="00F22D41">
        <w:rPr>
          <w:i/>
          <w:iCs/>
        </w:rPr>
        <w:t xml:space="preserve">S: satisfactory; G: good; </w:t>
      </w:r>
      <w:r w:rsidR="00F22D41" w:rsidRPr="00F22D41">
        <w:rPr>
          <w:i/>
          <w:iCs/>
        </w:rPr>
        <w:t>U: unsatisfactory</w:t>
      </w:r>
    </w:p>
    <w:sectPr w:rsidR="23DA7C44" w:rsidRPr="00F22D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DCA93B0"/>
    <w:rsid w:val="000763AE"/>
    <w:rsid w:val="0017E5B4"/>
    <w:rsid w:val="001E1B55"/>
    <w:rsid w:val="005AB3FE"/>
    <w:rsid w:val="007910D9"/>
    <w:rsid w:val="007B37FD"/>
    <w:rsid w:val="0090B2AA"/>
    <w:rsid w:val="009108CF"/>
    <w:rsid w:val="00A61586"/>
    <w:rsid w:val="00A732A2"/>
    <w:rsid w:val="00AE2B39"/>
    <w:rsid w:val="00CC39D8"/>
    <w:rsid w:val="00D6079D"/>
    <w:rsid w:val="00D93A95"/>
    <w:rsid w:val="00DA42C0"/>
    <w:rsid w:val="00F22D41"/>
    <w:rsid w:val="01A1BF1A"/>
    <w:rsid w:val="02C37F63"/>
    <w:rsid w:val="03F5BA15"/>
    <w:rsid w:val="040E043F"/>
    <w:rsid w:val="04A9CF68"/>
    <w:rsid w:val="0539D784"/>
    <w:rsid w:val="05C38325"/>
    <w:rsid w:val="0786F687"/>
    <w:rsid w:val="07BC72BB"/>
    <w:rsid w:val="080328FE"/>
    <w:rsid w:val="0855E635"/>
    <w:rsid w:val="09BFC062"/>
    <w:rsid w:val="0BEF6942"/>
    <w:rsid w:val="0BFCD168"/>
    <w:rsid w:val="0C298818"/>
    <w:rsid w:val="0D895D16"/>
    <w:rsid w:val="0D8B1D3B"/>
    <w:rsid w:val="0D8C3F95"/>
    <w:rsid w:val="0D95BAA1"/>
    <w:rsid w:val="0E60B296"/>
    <w:rsid w:val="0E76C235"/>
    <w:rsid w:val="0EF570E0"/>
    <w:rsid w:val="0F4DA60F"/>
    <w:rsid w:val="0F6E3CF7"/>
    <w:rsid w:val="0FF10434"/>
    <w:rsid w:val="124C85D5"/>
    <w:rsid w:val="126A8DC1"/>
    <w:rsid w:val="12C448E3"/>
    <w:rsid w:val="14DF6FCC"/>
    <w:rsid w:val="1596DEB8"/>
    <w:rsid w:val="15C2E9B2"/>
    <w:rsid w:val="1799DB23"/>
    <w:rsid w:val="198027DC"/>
    <w:rsid w:val="19BE8F2C"/>
    <w:rsid w:val="1A6EB58E"/>
    <w:rsid w:val="1B9BF0FB"/>
    <w:rsid w:val="1BA2B9C2"/>
    <w:rsid w:val="1C2C5B3B"/>
    <w:rsid w:val="1E4FD4B0"/>
    <w:rsid w:val="20168977"/>
    <w:rsid w:val="20261A63"/>
    <w:rsid w:val="21B20CBB"/>
    <w:rsid w:val="23D64C81"/>
    <w:rsid w:val="23DA7C44"/>
    <w:rsid w:val="24EA2516"/>
    <w:rsid w:val="25CFA8C7"/>
    <w:rsid w:val="29B3823E"/>
    <w:rsid w:val="2ABD09C3"/>
    <w:rsid w:val="2C655A84"/>
    <w:rsid w:val="2CE1F548"/>
    <w:rsid w:val="2DCA93B0"/>
    <w:rsid w:val="2E5BBE22"/>
    <w:rsid w:val="3015001B"/>
    <w:rsid w:val="30DB9A98"/>
    <w:rsid w:val="322AEEBF"/>
    <w:rsid w:val="34A4BAD3"/>
    <w:rsid w:val="3518F832"/>
    <w:rsid w:val="36C17D23"/>
    <w:rsid w:val="377B829D"/>
    <w:rsid w:val="38F0FD7D"/>
    <w:rsid w:val="3C7FACB8"/>
    <w:rsid w:val="3D00E6AB"/>
    <w:rsid w:val="3DF3EA13"/>
    <w:rsid w:val="3E50DB5B"/>
    <w:rsid w:val="3F1D840D"/>
    <w:rsid w:val="3FC8C1B4"/>
    <w:rsid w:val="40FFB84A"/>
    <w:rsid w:val="42982C4D"/>
    <w:rsid w:val="4320E480"/>
    <w:rsid w:val="44CD44B4"/>
    <w:rsid w:val="4565BC65"/>
    <w:rsid w:val="45B5047B"/>
    <w:rsid w:val="4793DD80"/>
    <w:rsid w:val="490ECA2B"/>
    <w:rsid w:val="4918E952"/>
    <w:rsid w:val="4B5A36DF"/>
    <w:rsid w:val="4CFC0CB9"/>
    <w:rsid w:val="4DE5633F"/>
    <w:rsid w:val="4E27DA1A"/>
    <w:rsid w:val="4FF95D4F"/>
    <w:rsid w:val="523EF602"/>
    <w:rsid w:val="5246E1D9"/>
    <w:rsid w:val="534B0DE6"/>
    <w:rsid w:val="53F7E39C"/>
    <w:rsid w:val="5405FD7C"/>
    <w:rsid w:val="54468F43"/>
    <w:rsid w:val="54D0E715"/>
    <w:rsid w:val="55029901"/>
    <w:rsid w:val="552C9B50"/>
    <w:rsid w:val="57E5462B"/>
    <w:rsid w:val="58454E01"/>
    <w:rsid w:val="5AB94435"/>
    <w:rsid w:val="5C8C4A07"/>
    <w:rsid w:val="5FC930DC"/>
    <w:rsid w:val="605C8B02"/>
    <w:rsid w:val="6197B5BA"/>
    <w:rsid w:val="62A13E33"/>
    <w:rsid w:val="6348D54E"/>
    <w:rsid w:val="635E9C7E"/>
    <w:rsid w:val="666C473F"/>
    <w:rsid w:val="683CF9C0"/>
    <w:rsid w:val="6A0A0A63"/>
    <w:rsid w:val="6B9646EB"/>
    <w:rsid w:val="6C199283"/>
    <w:rsid w:val="6C51B596"/>
    <w:rsid w:val="6C587DBD"/>
    <w:rsid w:val="6D2B9100"/>
    <w:rsid w:val="700C8AE7"/>
    <w:rsid w:val="71421959"/>
    <w:rsid w:val="72E5300A"/>
    <w:rsid w:val="755FAC86"/>
    <w:rsid w:val="75A5E9EF"/>
    <w:rsid w:val="761187CB"/>
    <w:rsid w:val="788EDACB"/>
    <w:rsid w:val="7A8C5910"/>
    <w:rsid w:val="7BB39EB4"/>
    <w:rsid w:val="7D7BAD7A"/>
    <w:rsid w:val="7E2DCEF1"/>
    <w:rsid w:val="7E8058EA"/>
    <w:rsid w:val="7F681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A93B0"/>
  <w15:chartTrackingRefBased/>
  <w15:docId w15:val="{A9400F39-E6B6-433B-B0A4-55AFDADEA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4-Accent1">
    <w:name w:val="Grid Table 4 Accent 1"/>
    <w:basedOn w:val="TableNormal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37</Characters>
  <Application>Microsoft Office Word</Application>
  <DocSecurity>0</DocSecurity>
  <Lines>17</Lines>
  <Paragraphs>8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an, Rio</dc:creator>
  <cp:keywords/>
  <dc:description/>
  <cp:lastModifiedBy>Madan, Rio</cp:lastModifiedBy>
  <cp:revision>6</cp:revision>
  <dcterms:created xsi:type="dcterms:W3CDTF">2026-02-02T16:07:00Z</dcterms:created>
  <dcterms:modified xsi:type="dcterms:W3CDTF">2026-02-11T11:46:00Z</dcterms:modified>
</cp:coreProperties>
</file>